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A76BE" w14:textId="77777777" w:rsidR="005C7444" w:rsidRDefault="00CC42A7">
      <w:pPr>
        <w:spacing w:line="480" w:lineRule="auto"/>
        <w:jc w:val="both"/>
        <w:rPr>
          <w:b/>
        </w:rPr>
      </w:pPr>
      <w:r>
        <w:rPr>
          <w:b/>
        </w:rPr>
        <w:t>SUPPLEMENTAL INFORMATION</w:t>
      </w:r>
    </w:p>
    <w:p w14:paraId="6A0A337C" w14:textId="77777777" w:rsidR="005C7444" w:rsidRDefault="00CC42A7">
      <w:pPr>
        <w:spacing w:line="480" w:lineRule="auto"/>
        <w:jc w:val="both"/>
        <w:rPr>
          <w:b/>
        </w:rPr>
      </w:pPr>
      <w:r>
        <w:rPr>
          <w:b/>
        </w:rPr>
        <w:t xml:space="preserve">Fig. S1: Related to Fig. 1 </w:t>
      </w:r>
      <w:r>
        <w:rPr>
          <w:b/>
          <w:i/>
        </w:rPr>
        <w:t>TREX1</w:t>
      </w:r>
      <w:r>
        <w:rPr>
          <w:b/>
        </w:rPr>
        <w:t>-KO microglia demonstrate an active phenotype.</w:t>
      </w:r>
    </w:p>
    <w:p w14:paraId="2465FB6F" w14:textId="77777777" w:rsidR="005C7444" w:rsidRDefault="00CC42A7">
      <w:pPr>
        <w:spacing w:line="480" w:lineRule="auto"/>
        <w:jc w:val="both"/>
      </w:pPr>
      <w:r>
        <w:rPr>
          <w:b/>
        </w:rPr>
        <w:t>a</w:t>
      </w:r>
      <w:r>
        <w:t xml:space="preserve"> Representative fluorescent images of microglia-like cells showing expression of canonical microglial markers such as IBA1, TREM2, CX3CR1, and P2Y12R. Scale bar is 100µm. </w:t>
      </w:r>
      <w:r>
        <w:rPr>
          <w:b/>
        </w:rPr>
        <w:t>b</w:t>
      </w:r>
      <w:r>
        <w:t xml:space="preserve"> Flow cytometry of microglia-like cells showing double-positive staining of CD45 (BV786) and CD11b (APC). </w:t>
      </w:r>
      <w:r w:rsidR="002D0106">
        <w:rPr>
          <w:b/>
        </w:rPr>
        <w:t>c</w:t>
      </w:r>
      <w:r>
        <w:rPr>
          <w:b/>
        </w:rPr>
        <w:t xml:space="preserve"> </w:t>
      </w:r>
      <w:r>
        <w:t xml:space="preserve">Relative expression (RT-qPCR) of L1 in microglia-like cells. Expression was quantified with three different primers corresponding to different regions of L1. The presented values are means ± SEM (Control, n = 4 independent microglia differentiation experiments; </w:t>
      </w:r>
      <w:r>
        <w:rPr>
          <w:i/>
        </w:rPr>
        <w:t>TREX1</w:t>
      </w:r>
      <w:r>
        <w:t xml:space="preserve">-KO, n = 3 independent microglia differentiation experiments). </w:t>
      </w:r>
      <w:r w:rsidR="002D0106">
        <w:rPr>
          <w:b/>
        </w:rPr>
        <w:t>d</w:t>
      </w:r>
      <w:r>
        <w:rPr>
          <w:b/>
        </w:rPr>
        <w:t xml:space="preserve"> </w:t>
      </w:r>
      <w:r>
        <w:t>Concentration (</w:t>
      </w:r>
      <w:proofErr w:type="spellStart"/>
      <w:r>
        <w:t>pg</w:t>
      </w:r>
      <w:proofErr w:type="spellEnd"/>
      <w:r>
        <w:t xml:space="preserve">/mL) of IFN-α and IFN-β in 48-hour microglia conditioned media. Dotted line represents lower limit of detection. The presented values are means ± SEM (n = 4 wells per cell line). Symbols in bar graphs indicate cell lines used: circles, Control-1 and </w:t>
      </w:r>
      <w:r>
        <w:rPr>
          <w:i/>
        </w:rPr>
        <w:t>TREX1</w:t>
      </w:r>
      <w:r>
        <w:t xml:space="preserve">-KO-1 pair; squares, Control-2 and </w:t>
      </w:r>
      <w:r>
        <w:rPr>
          <w:i/>
        </w:rPr>
        <w:t>TREX1</w:t>
      </w:r>
      <w:r>
        <w:t xml:space="preserve">-KO-2 pair. Colors in graphs represent either the control lines (blue) or the </w:t>
      </w:r>
      <w:r>
        <w:rPr>
          <w:i/>
        </w:rPr>
        <w:t>TREX1</w:t>
      </w:r>
      <w:r>
        <w:t xml:space="preserve">-KO lines (yellow). </w:t>
      </w:r>
    </w:p>
    <w:p w14:paraId="776B8D90" w14:textId="77777777" w:rsidR="005C7444" w:rsidRDefault="005C7444">
      <w:pPr>
        <w:spacing w:line="480" w:lineRule="auto"/>
        <w:jc w:val="both"/>
        <w:rPr>
          <w:b/>
        </w:rPr>
      </w:pPr>
    </w:p>
    <w:p w14:paraId="7422CF03" w14:textId="77777777" w:rsidR="005C7444" w:rsidRDefault="00CC42A7">
      <w:pPr>
        <w:spacing w:line="480" w:lineRule="auto"/>
        <w:jc w:val="both"/>
        <w:rPr>
          <w:b/>
        </w:rPr>
      </w:pPr>
      <w:r>
        <w:rPr>
          <w:b/>
        </w:rPr>
        <w:t xml:space="preserve">Fig. S2: Related to Fig. 2 Cholesterol synthesis is dysregulated in </w:t>
      </w:r>
      <w:r>
        <w:rPr>
          <w:b/>
          <w:i/>
        </w:rPr>
        <w:t>TREX1</w:t>
      </w:r>
      <w:r>
        <w:rPr>
          <w:b/>
        </w:rPr>
        <w:t>-KO microglia</w:t>
      </w:r>
    </w:p>
    <w:p w14:paraId="766C901C" w14:textId="77777777" w:rsidR="005C7444" w:rsidRDefault="00CC42A7">
      <w:pPr>
        <w:spacing w:line="480" w:lineRule="auto"/>
        <w:jc w:val="both"/>
      </w:pPr>
      <w:r>
        <w:rPr>
          <w:b/>
        </w:rPr>
        <w:t>a</w:t>
      </w:r>
      <w:r>
        <w:t xml:space="preserve"> Top over-represented GO terms plot for </w:t>
      </w:r>
      <w:proofErr w:type="spellStart"/>
      <w:r>
        <w:t>RNAseq</w:t>
      </w:r>
      <w:proofErr w:type="spellEnd"/>
      <w:r>
        <w:t xml:space="preserve"> of control versus </w:t>
      </w:r>
      <w:r>
        <w:rPr>
          <w:i/>
        </w:rPr>
        <w:t>TREX1</w:t>
      </w:r>
      <w:r>
        <w:t xml:space="preserve">-KO microglia showing cholesterol metabolic process is the top over-represented category. CC = cellular component; BP = biological process; MF = molecular function; KEGG = Kyoto Encyclopedia of Genes and Genomes. </w:t>
      </w:r>
      <w:r>
        <w:rPr>
          <w:b/>
        </w:rPr>
        <w:t>b</w:t>
      </w:r>
      <w:r>
        <w:t xml:space="preserve"> Heatmap of the top differentially expressed genes between control and </w:t>
      </w:r>
      <w:r>
        <w:rPr>
          <w:i/>
        </w:rPr>
        <w:t>TREX1</w:t>
      </w:r>
      <w:r>
        <w:t xml:space="preserve">-KO microglia that relate to cholesterol biogenesis. Red are upregulated genes and blue are downregulated genes. Rows are clustered using the Euclidean distance method. </w:t>
      </w:r>
      <w:r>
        <w:rPr>
          <w:b/>
        </w:rPr>
        <w:t>c</w:t>
      </w:r>
      <w:r>
        <w:t xml:space="preserve"> Relative expression (RT-qPCR) of cholesterol synthesis genes (</w:t>
      </w:r>
      <w:r>
        <w:rPr>
          <w:i/>
        </w:rPr>
        <w:t>HMGCR</w:t>
      </w:r>
      <w:r>
        <w:t xml:space="preserve">, </w:t>
      </w:r>
      <w:r>
        <w:rPr>
          <w:i/>
        </w:rPr>
        <w:t>DHCR7</w:t>
      </w:r>
      <w:r>
        <w:t xml:space="preserve">, </w:t>
      </w:r>
      <w:r>
        <w:rPr>
          <w:i/>
        </w:rPr>
        <w:t>DHCR24</w:t>
      </w:r>
      <w:r>
        <w:t xml:space="preserve">, </w:t>
      </w:r>
      <w:r>
        <w:rPr>
          <w:i/>
        </w:rPr>
        <w:t>ACAT1</w:t>
      </w:r>
      <w:r>
        <w:t xml:space="preserve">, </w:t>
      </w:r>
      <w:r>
        <w:rPr>
          <w:i/>
        </w:rPr>
        <w:t>ACAT2</w:t>
      </w:r>
      <w:r>
        <w:t xml:space="preserve">, and </w:t>
      </w:r>
      <w:r>
        <w:rPr>
          <w:i/>
        </w:rPr>
        <w:t>ABCA1</w:t>
      </w:r>
      <w:r>
        <w:t xml:space="preserve">) in control and </w:t>
      </w:r>
      <w:r>
        <w:rPr>
          <w:i/>
        </w:rPr>
        <w:t>TREX1</w:t>
      </w:r>
      <w:r>
        <w:t xml:space="preserve">-KO microglia. The presented values are means ± SEM (n = 8; 2 independent experiments and 4 cell lines). </w:t>
      </w:r>
      <w:r>
        <w:rPr>
          <w:b/>
        </w:rPr>
        <w:t>d</w:t>
      </w:r>
      <w:r>
        <w:t xml:space="preserve"> Total sterol/oxysterol analysis of control and </w:t>
      </w:r>
      <w:r>
        <w:rPr>
          <w:i/>
        </w:rPr>
        <w:t>TREX1</w:t>
      </w:r>
      <w:r>
        <w:t xml:space="preserve">-KO microglia. The presented values are means ± SEM (n = 12; 3 independent microglia differentiation experiments and 4 lines). </w:t>
      </w:r>
      <w:r>
        <w:rPr>
          <w:b/>
        </w:rPr>
        <w:t>e</w:t>
      </w:r>
      <w:r>
        <w:t xml:space="preserve"> Lipid profiles of patients with AGS. Lipid </w:t>
      </w:r>
      <w:r>
        <w:lastRenderedPageBreak/>
        <w:t>profiles included total cholesterol (n=42), high density lipoprotein (HDL; n=42), low density lipoprotein (LDL; n=41), and triglycerides (n=44). The upper-lower bounds are shown by the grey bars. Each circle represents values from non-</w:t>
      </w:r>
      <w:r>
        <w:rPr>
          <w:i/>
        </w:rPr>
        <w:t>TREX1</w:t>
      </w:r>
      <w:r>
        <w:t xml:space="preserve">-related AGS subjects; closed triangles represent values obtained from </w:t>
      </w:r>
      <w:r>
        <w:rPr>
          <w:i/>
        </w:rPr>
        <w:t>TREX1</w:t>
      </w:r>
      <w:r>
        <w:t xml:space="preserve"> AGS subjects. Symbols in bar graphs indicate cell lines used: circles, Control-1 and </w:t>
      </w:r>
      <w:r>
        <w:rPr>
          <w:i/>
        </w:rPr>
        <w:t>TREX1</w:t>
      </w:r>
      <w:r>
        <w:t xml:space="preserve">-KO-1 pair; squares, Control-2 and </w:t>
      </w:r>
      <w:r>
        <w:rPr>
          <w:i/>
        </w:rPr>
        <w:t>TREX1</w:t>
      </w:r>
      <w:r>
        <w:t xml:space="preserve">-KO-2 pair. Colors in graphs represent either the control lines (blue) or the </w:t>
      </w:r>
      <w:r>
        <w:rPr>
          <w:i/>
        </w:rPr>
        <w:t>TREX1</w:t>
      </w:r>
      <w:r>
        <w:t>-KO lines (yellow). *p &lt; 0.05, **p &lt; 0.01.</w:t>
      </w:r>
    </w:p>
    <w:p w14:paraId="3DE18346" w14:textId="77777777" w:rsidR="005C7444" w:rsidRDefault="005C7444">
      <w:pPr>
        <w:spacing w:line="480" w:lineRule="auto"/>
        <w:jc w:val="both"/>
        <w:rPr>
          <w:b/>
        </w:rPr>
      </w:pPr>
    </w:p>
    <w:p w14:paraId="0F75ED13" w14:textId="77777777" w:rsidR="005C7444" w:rsidRDefault="00CC42A7">
      <w:pPr>
        <w:spacing w:line="480" w:lineRule="auto"/>
        <w:jc w:val="both"/>
        <w:rPr>
          <w:b/>
        </w:rPr>
      </w:pPr>
      <w:r>
        <w:rPr>
          <w:b/>
        </w:rPr>
        <w:t xml:space="preserve">Fig. S3: Related to Fig. 3 Atorvastatin rescues cholesterol-associated and active </w:t>
      </w:r>
      <w:r>
        <w:rPr>
          <w:b/>
          <w:i/>
        </w:rPr>
        <w:t>TREX1</w:t>
      </w:r>
      <w:r>
        <w:rPr>
          <w:b/>
        </w:rPr>
        <w:t>-KO microglia phenotype</w:t>
      </w:r>
    </w:p>
    <w:p w14:paraId="3A14A0CF" w14:textId="77777777" w:rsidR="005C7444" w:rsidRDefault="00CC42A7">
      <w:pPr>
        <w:spacing w:line="480" w:lineRule="auto"/>
        <w:jc w:val="both"/>
      </w:pPr>
      <w:r>
        <w:rPr>
          <w:b/>
        </w:rPr>
        <w:t xml:space="preserve">a </w:t>
      </w:r>
      <w:r>
        <w:t xml:space="preserve">Total sterol/oxysterol analysis of control and </w:t>
      </w:r>
      <w:r>
        <w:rPr>
          <w:i/>
        </w:rPr>
        <w:t>TREX1</w:t>
      </w:r>
      <w:r>
        <w:t xml:space="preserve">-KO microglia treated with DMSO, control microglia treated with poly(I:C), and </w:t>
      </w:r>
      <w:r>
        <w:rPr>
          <w:i/>
        </w:rPr>
        <w:t>TREX1</w:t>
      </w:r>
      <w:r>
        <w:t xml:space="preserve">-KO microglia treated with atorvastatin or </w:t>
      </w:r>
      <w:proofErr w:type="spellStart"/>
      <w:r>
        <w:t>RTis</w:t>
      </w:r>
      <w:proofErr w:type="spellEnd"/>
      <w:r>
        <w:t xml:space="preserve">. The presented values are means ± SEM (n = 12; 3 independent microglia differentiation experiments and 4 lines). </w:t>
      </w:r>
      <w:r>
        <w:rPr>
          <w:b/>
        </w:rPr>
        <w:t xml:space="preserve">b </w:t>
      </w:r>
      <w:r>
        <w:t>Relative expression (RT-qPCR) of cholesterol synthesis genes (</w:t>
      </w:r>
      <w:r>
        <w:rPr>
          <w:i/>
        </w:rPr>
        <w:t>HMGCR</w:t>
      </w:r>
      <w:r>
        <w:t xml:space="preserve">, </w:t>
      </w:r>
      <w:r>
        <w:rPr>
          <w:i/>
        </w:rPr>
        <w:t>DHCR7</w:t>
      </w:r>
      <w:r>
        <w:t xml:space="preserve">, </w:t>
      </w:r>
      <w:r>
        <w:rPr>
          <w:i/>
        </w:rPr>
        <w:t>DHCR24</w:t>
      </w:r>
      <w:r>
        <w:t xml:space="preserve">, </w:t>
      </w:r>
      <w:r>
        <w:rPr>
          <w:i/>
        </w:rPr>
        <w:t>ACAT1</w:t>
      </w:r>
      <w:r>
        <w:t xml:space="preserve">, </w:t>
      </w:r>
      <w:r>
        <w:rPr>
          <w:i/>
        </w:rPr>
        <w:t>ACAT2</w:t>
      </w:r>
      <w:r>
        <w:t xml:space="preserve">, and </w:t>
      </w:r>
      <w:r>
        <w:rPr>
          <w:i/>
        </w:rPr>
        <w:t>ABCA1</w:t>
      </w:r>
      <w:r>
        <w:t xml:space="preserve">) in control and </w:t>
      </w:r>
      <w:r>
        <w:rPr>
          <w:i/>
        </w:rPr>
        <w:t>TREX1</w:t>
      </w:r>
      <w:r>
        <w:t xml:space="preserve">-KO microglia treated with DMSO and </w:t>
      </w:r>
      <w:r>
        <w:rPr>
          <w:i/>
        </w:rPr>
        <w:t>TREX1</w:t>
      </w:r>
      <w:r>
        <w:t xml:space="preserve">-KO microglia treated with either atorvastatin or </w:t>
      </w:r>
      <w:proofErr w:type="spellStart"/>
      <w:r>
        <w:t>RTis</w:t>
      </w:r>
      <w:proofErr w:type="spellEnd"/>
      <w:r>
        <w:t>. The presented values are means ± SEM (n = 16; 2 independent experiments and 4 cell lines).</w:t>
      </w:r>
      <w:r>
        <w:rPr>
          <w:b/>
        </w:rPr>
        <w:t xml:space="preserve"> c </w:t>
      </w:r>
      <w:r>
        <w:t xml:space="preserve">Representative images of BODIPY-stained treated microglia. Scale bars are 20µm. </w:t>
      </w:r>
      <w:r>
        <w:rPr>
          <w:b/>
        </w:rPr>
        <w:t xml:space="preserve"> d </w:t>
      </w:r>
      <w:r>
        <w:t xml:space="preserve">Top: Quantification of number of lipid droplets per cell. Bottom: Quantification of lipid droplet area. The presented values are means ± SEM (n = 30 cells per condition). </w:t>
      </w:r>
      <w:r>
        <w:rPr>
          <w:b/>
        </w:rPr>
        <w:t>e</w:t>
      </w:r>
      <w:r>
        <w:t xml:space="preserve"> Representative brightfield images of treated microglia showing an overlay of outlines depicting cell body clusters and cell processes determined using the </w:t>
      </w:r>
      <w:proofErr w:type="spellStart"/>
      <w:r>
        <w:t>Incucyte</w:t>
      </w:r>
      <w:proofErr w:type="spellEnd"/>
      <w:r>
        <w:t xml:space="preserve"> S3 live cell analysis system. Scale bar is 100µm. </w:t>
      </w:r>
      <w:r>
        <w:rPr>
          <w:b/>
        </w:rPr>
        <w:t>f</w:t>
      </w:r>
      <w:r>
        <w:t xml:space="preserve"> Top: Quantification of process length to analyze microglial morphology. Bottom: Quantification of number of branch points. The presented values are means ± SEM (n = 30 wells per condition). </w:t>
      </w:r>
      <w:r>
        <w:rPr>
          <w:b/>
        </w:rPr>
        <w:t xml:space="preserve">g </w:t>
      </w:r>
      <w:r>
        <w:t xml:space="preserve">Representative images of treated microglia 4 hours post </w:t>
      </w:r>
      <w:proofErr w:type="spellStart"/>
      <w:r>
        <w:t>pHrodo</w:t>
      </w:r>
      <w:proofErr w:type="spellEnd"/>
      <w:r>
        <w:t xml:space="preserve">-zymosan phagocytosis assay. Scale bars are 1000µm. </w:t>
      </w:r>
      <w:r>
        <w:rPr>
          <w:b/>
        </w:rPr>
        <w:t xml:space="preserve"> h </w:t>
      </w:r>
      <w:r>
        <w:t xml:space="preserve">Top: Line graph of </w:t>
      </w:r>
      <w:proofErr w:type="spellStart"/>
      <w:r>
        <w:t>pHrodo</w:t>
      </w:r>
      <w:proofErr w:type="spellEnd"/>
      <w:r>
        <w:t xml:space="preserve">-zymosan uptake over 4 hours. Bottom: Four hour </w:t>
      </w:r>
      <w:proofErr w:type="spellStart"/>
      <w:r>
        <w:t>pHrodo</w:t>
      </w:r>
      <w:proofErr w:type="spellEnd"/>
      <w:r>
        <w:t xml:space="preserve">-zymosan </w:t>
      </w:r>
      <w:r>
        <w:lastRenderedPageBreak/>
        <w:t xml:space="preserve">uptake normalized fluorescence intensity.  The presented values are means ± SEM (n = 24 wells per condition). Symbols in bar graphs indicate cell lines used: circles, Control-1 and </w:t>
      </w:r>
      <w:r>
        <w:rPr>
          <w:i/>
        </w:rPr>
        <w:t>TREX1</w:t>
      </w:r>
      <w:r>
        <w:t xml:space="preserve">-KO-1 pair; squares, Control-2 and </w:t>
      </w:r>
      <w:r>
        <w:rPr>
          <w:i/>
        </w:rPr>
        <w:t>TREX1</w:t>
      </w:r>
      <w:r>
        <w:t xml:space="preserve">-KO-2 pair. Colors in graphs represent the control lines (blue), control lines treated with poly (I:C) (purple), </w:t>
      </w:r>
      <w:r>
        <w:rPr>
          <w:i/>
        </w:rPr>
        <w:t>TREX1</w:t>
      </w:r>
      <w:r>
        <w:t xml:space="preserve">-KO lines (yellow), </w:t>
      </w:r>
      <w:r>
        <w:rPr>
          <w:i/>
        </w:rPr>
        <w:t>TREX1</w:t>
      </w:r>
      <w:r>
        <w:t xml:space="preserve">-KO lines treated with atorvastatin (orange), or </w:t>
      </w:r>
      <w:r>
        <w:rPr>
          <w:i/>
        </w:rPr>
        <w:t>TREX1</w:t>
      </w:r>
      <w:r>
        <w:t xml:space="preserve">-KO lines treated with </w:t>
      </w:r>
      <w:proofErr w:type="spellStart"/>
      <w:r>
        <w:t>RTis</w:t>
      </w:r>
      <w:proofErr w:type="spellEnd"/>
      <w:r>
        <w:t xml:space="preserve"> (magenta). *p &lt; 0.05, **p &lt; 0.01, ***p &lt; 0.001, ****p &lt; 0.0001.</w:t>
      </w:r>
    </w:p>
    <w:p w14:paraId="4469F3CD" w14:textId="77777777" w:rsidR="005C7444" w:rsidRDefault="005C7444">
      <w:pPr>
        <w:spacing w:line="480" w:lineRule="auto"/>
        <w:jc w:val="both"/>
        <w:rPr>
          <w:b/>
        </w:rPr>
      </w:pPr>
    </w:p>
    <w:p w14:paraId="2FBAC7B4" w14:textId="77777777" w:rsidR="005C7444" w:rsidRDefault="00CC42A7">
      <w:pPr>
        <w:spacing w:line="480" w:lineRule="auto"/>
        <w:jc w:val="both"/>
        <w:rPr>
          <w:b/>
        </w:rPr>
      </w:pPr>
      <w:r>
        <w:rPr>
          <w:b/>
        </w:rPr>
        <w:t>Fig. S4: Related to Fig. 4 TREX1 in microglia is necessary for development of myelinating oligodendrocytes</w:t>
      </w:r>
    </w:p>
    <w:p w14:paraId="2B8C2221" w14:textId="77777777" w:rsidR="0092538D" w:rsidRDefault="00D2441C" w:rsidP="0092538D">
      <w:pPr>
        <w:spacing w:line="480" w:lineRule="auto"/>
        <w:jc w:val="both"/>
      </w:pPr>
      <w:r>
        <w:rPr>
          <w:b/>
        </w:rPr>
        <w:t>a</w:t>
      </w:r>
      <w:r w:rsidR="00CC42A7">
        <w:t xml:space="preserve"> UMAP </w:t>
      </w:r>
      <w:r w:rsidR="0031139E">
        <w:t>plots</w:t>
      </w:r>
      <w:r w:rsidR="00CC42A7">
        <w:t xml:space="preserve"> of combined </w:t>
      </w:r>
      <w:proofErr w:type="spellStart"/>
      <w:r w:rsidR="00CC42A7">
        <w:t>scRNA</w:t>
      </w:r>
      <w:proofErr w:type="spellEnd"/>
      <w:r w:rsidR="00CC42A7">
        <w:t xml:space="preserve">-Seq libraries showing individual expression of selected marker genes used for assigning subpopulations of cells. Each dot represents a cell. The darker the color, the higher the expression of the gene relative to all other cells. </w:t>
      </w:r>
      <w:r>
        <w:rPr>
          <w:b/>
        </w:rPr>
        <w:t>b</w:t>
      </w:r>
      <w:r w:rsidR="00CC42A7">
        <w:t xml:space="preserve"> </w:t>
      </w:r>
      <w:r w:rsidR="0031139E">
        <w:t xml:space="preserve">Left: </w:t>
      </w:r>
      <w:r w:rsidR="00CC42A7">
        <w:t xml:space="preserve">Representative images of </w:t>
      </w:r>
      <w:proofErr w:type="spellStart"/>
      <w:r w:rsidR="0031139E">
        <w:t>assembloids</w:t>
      </w:r>
      <w:proofErr w:type="spellEnd"/>
      <w:r w:rsidR="0031139E">
        <w:t xml:space="preserve"> composed of </w:t>
      </w:r>
      <w:r w:rsidR="00CC42A7">
        <w:t xml:space="preserve">control organoids co-cultured with </w:t>
      </w:r>
      <w:r w:rsidR="0031139E">
        <w:t xml:space="preserve">either </w:t>
      </w:r>
      <w:r w:rsidR="00CC42A7">
        <w:t xml:space="preserve">control </w:t>
      </w:r>
      <w:r w:rsidR="0031139E">
        <w:t>or</w:t>
      </w:r>
      <w:r w:rsidR="00CC42A7">
        <w:t xml:space="preserve"> </w:t>
      </w:r>
      <w:r w:rsidR="00CC42A7">
        <w:rPr>
          <w:i/>
        </w:rPr>
        <w:t>TREX1</w:t>
      </w:r>
      <w:r w:rsidR="00CC42A7">
        <w:t xml:space="preserve">-KO microglia showing increased expression of myelin basic protein (MBP) in </w:t>
      </w:r>
      <w:proofErr w:type="spellStart"/>
      <w:r w:rsidR="0031139E">
        <w:t>assembloids</w:t>
      </w:r>
      <w:proofErr w:type="spellEnd"/>
      <w:r w:rsidR="0031139E">
        <w:t xml:space="preserve"> containing</w:t>
      </w:r>
      <w:r w:rsidR="00CC42A7">
        <w:t xml:space="preserve"> control microglia. Scale bar is 100µm. </w:t>
      </w:r>
      <w:r w:rsidR="0031139E">
        <w:t>Right: Quantification of percent MBP-positive cells in images. The presented values are means ± S</w:t>
      </w:r>
      <w:r>
        <w:t>EM (</w:t>
      </w:r>
      <w:proofErr w:type="spellStart"/>
      <w:r>
        <w:t>assembloids</w:t>
      </w:r>
      <w:proofErr w:type="spellEnd"/>
      <w:r>
        <w:t xml:space="preserve"> containing control MG</w:t>
      </w:r>
      <w:r w:rsidR="0031139E">
        <w:t xml:space="preserve">: n = </w:t>
      </w:r>
      <w:r>
        <w:t>4</w:t>
      </w:r>
      <w:r w:rsidR="0031139E">
        <w:t xml:space="preserve">; </w:t>
      </w:r>
      <w:proofErr w:type="spellStart"/>
      <w:r>
        <w:t>assembloids</w:t>
      </w:r>
      <w:proofErr w:type="spellEnd"/>
      <w:r>
        <w:t xml:space="preserve"> containing </w:t>
      </w:r>
      <w:r w:rsidR="0031139E">
        <w:rPr>
          <w:i/>
        </w:rPr>
        <w:t>TREX1</w:t>
      </w:r>
      <w:r w:rsidR="0031139E">
        <w:t>-KO</w:t>
      </w:r>
      <w:r>
        <w:t xml:space="preserve"> MG</w:t>
      </w:r>
      <w:r w:rsidR="0031139E">
        <w:t xml:space="preserve">: n = </w:t>
      </w:r>
      <w:r>
        <w:t>4</w:t>
      </w:r>
      <w:r w:rsidR="0031139E">
        <w:t>)</w:t>
      </w:r>
      <w:r>
        <w:t>.</w:t>
      </w:r>
      <w:r w:rsidR="0031139E">
        <w:t xml:space="preserve">  </w:t>
      </w:r>
      <w:r>
        <w:rPr>
          <w:b/>
        </w:rPr>
        <w:t>c</w:t>
      </w:r>
      <w:r w:rsidR="00CC42A7">
        <w:t xml:space="preserve"> Representative transmission electron microscopy images of control</w:t>
      </w:r>
      <w:r>
        <w:t xml:space="preserve"> </w:t>
      </w:r>
      <w:proofErr w:type="spellStart"/>
      <w:r>
        <w:t>assembloids</w:t>
      </w:r>
      <w:proofErr w:type="spellEnd"/>
      <w:r>
        <w:t xml:space="preserve"> containing either</w:t>
      </w:r>
      <w:r w:rsidR="00CC42A7">
        <w:t xml:space="preserve"> control </w:t>
      </w:r>
      <w:r>
        <w:t>or</w:t>
      </w:r>
      <w:r w:rsidR="00CC42A7">
        <w:t xml:space="preserve"> </w:t>
      </w:r>
      <w:r w:rsidR="00CC42A7">
        <w:rPr>
          <w:i/>
        </w:rPr>
        <w:t>TREX1</w:t>
      </w:r>
      <w:r w:rsidR="00CC42A7">
        <w:t xml:space="preserve">-KO microglia showing early myelination </w:t>
      </w:r>
      <w:proofErr w:type="spellStart"/>
      <w:r w:rsidR="00CC42A7">
        <w:t>ultrastructures</w:t>
      </w:r>
      <w:proofErr w:type="spellEnd"/>
      <w:r w:rsidR="00CC42A7">
        <w:t xml:space="preserve"> in the samples </w:t>
      </w:r>
      <w:r>
        <w:t>containing</w:t>
      </w:r>
      <w:r w:rsidR="00CC42A7">
        <w:t xml:space="preserve"> control microglia but not in the samples </w:t>
      </w:r>
      <w:r>
        <w:t>containing</w:t>
      </w:r>
      <w:r w:rsidR="00CC42A7">
        <w:t xml:space="preserve"> </w:t>
      </w:r>
      <w:r w:rsidR="00CC42A7">
        <w:rPr>
          <w:i/>
        </w:rPr>
        <w:t>TREX1</w:t>
      </w:r>
      <w:r w:rsidR="00CC42A7">
        <w:t xml:space="preserve">-KO microglia. Scale bars are 500nm. </w:t>
      </w:r>
      <w:r>
        <w:t xml:space="preserve">Triangles point at early myelination structures. </w:t>
      </w:r>
      <w:r>
        <w:rPr>
          <w:b/>
        </w:rPr>
        <w:t>d</w:t>
      </w:r>
      <w:r>
        <w:t xml:space="preserve"> Violin plots representing the log2 </w:t>
      </w:r>
      <w:r>
        <w:rPr>
          <w:i/>
        </w:rPr>
        <w:t>EGFR</w:t>
      </w:r>
      <w:r>
        <w:t xml:space="preserve"> expression in the pre-OPC cluster between </w:t>
      </w:r>
      <w:proofErr w:type="spellStart"/>
      <w:r>
        <w:t>assembloids</w:t>
      </w:r>
      <w:proofErr w:type="spellEnd"/>
      <w:r>
        <w:t xml:space="preserve"> containing control microglia and </w:t>
      </w:r>
      <w:r>
        <w:rPr>
          <w:i/>
        </w:rPr>
        <w:t>TREX1-</w:t>
      </w:r>
      <w:r>
        <w:t xml:space="preserve">KO microglia. </w:t>
      </w:r>
      <w:r w:rsidR="0031139E">
        <w:t>MG: microglia.</w:t>
      </w:r>
      <w:r w:rsidR="0092538D" w:rsidRPr="0092538D">
        <w:t xml:space="preserve"> </w:t>
      </w:r>
      <w:r w:rsidR="0092538D">
        <w:t xml:space="preserve">Symbols in bar graphs indicate cell lines used: circles, Control-1 and </w:t>
      </w:r>
      <w:r w:rsidR="0092538D">
        <w:rPr>
          <w:i/>
        </w:rPr>
        <w:t>TREX1</w:t>
      </w:r>
      <w:r w:rsidR="0092538D">
        <w:t xml:space="preserve">-KO-1 pair; squares, Control-2 and </w:t>
      </w:r>
      <w:r w:rsidR="0092538D">
        <w:rPr>
          <w:i/>
        </w:rPr>
        <w:t>TREX1</w:t>
      </w:r>
      <w:r w:rsidR="0092538D">
        <w:t xml:space="preserve">-KO-2 pair. Colors in graphs represent the control lines (blue) </w:t>
      </w:r>
      <w:r w:rsidR="003C6FDA">
        <w:t>or</w:t>
      </w:r>
      <w:r w:rsidR="0092538D">
        <w:t xml:space="preserve"> </w:t>
      </w:r>
      <w:r w:rsidR="0092538D">
        <w:rPr>
          <w:i/>
        </w:rPr>
        <w:t>TREX1</w:t>
      </w:r>
      <w:r w:rsidR="0092538D">
        <w:t>-KO lines (yellow</w:t>
      </w:r>
      <w:r w:rsidR="003C6FDA">
        <w:t>)</w:t>
      </w:r>
      <w:r w:rsidR="0092538D">
        <w:t>. *p &lt; 0.05.</w:t>
      </w:r>
    </w:p>
    <w:p w14:paraId="3A060862" w14:textId="77777777" w:rsidR="005C7444" w:rsidRDefault="005C7444">
      <w:pPr>
        <w:spacing w:line="480" w:lineRule="auto"/>
        <w:jc w:val="both"/>
      </w:pPr>
    </w:p>
    <w:p w14:paraId="147C5A84" w14:textId="77777777" w:rsidR="00024106" w:rsidRDefault="00024106" w:rsidP="00024106">
      <w:pPr>
        <w:spacing w:line="480" w:lineRule="auto"/>
        <w:jc w:val="both"/>
        <w:rPr>
          <w:b/>
        </w:rPr>
      </w:pPr>
    </w:p>
    <w:p w14:paraId="01A9354D" w14:textId="77777777" w:rsidR="00024106" w:rsidRDefault="00024106" w:rsidP="00024106">
      <w:pPr>
        <w:spacing w:line="480" w:lineRule="auto"/>
        <w:jc w:val="both"/>
        <w:rPr>
          <w:b/>
        </w:rPr>
      </w:pPr>
      <w:r>
        <w:rPr>
          <w:b/>
        </w:rPr>
        <w:t xml:space="preserve">Table S1: Related to Fig. 2 Cholesterol synthesis is dysregulated in </w:t>
      </w:r>
      <w:r>
        <w:rPr>
          <w:b/>
          <w:i/>
        </w:rPr>
        <w:t>TREX1</w:t>
      </w:r>
      <w:r>
        <w:rPr>
          <w:b/>
        </w:rPr>
        <w:t>-KO microglia</w:t>
      </w:r>
    </w:p>
    <w:p w14:paraId="536E790D" w14:textId="77777777" w:rsidR="00024106" w:rsidRDefault="00024106" w:rsidP="00024106">
      <w:pPr>
        <w:spacing w:line="480" w:lineRule="auto"/>
        <w:jc w:val="both"/>
      </w:pPr>
      <w:r>
        <w:t xml:space="preserve">All 121 differentially expressed genes between control and </w:t>
      </w:r>
      <w:r>
        <w:rPr>
          <w:i/>
        </w:rPr>
        <w:t>TREX1-</w:t>
      </w:r>
      <w:r>
        <w:t>KO microglia by bulk RNA-seq. For each gene, table contains base-mean, log2 fold change (FC), standard error (</w:t>
      </w:r>
      <w:proofErr w:type="spellStart"/>
      <w:r>
        <w:t>StdErr</w:t>
      </w:r>
      <w:proofErr w:type="spellEnd"/>
      <w:r>
        <w:t>), Wald-Stats, P-value, and P-adjusted value.</w:t>
      </w:r>
    </w:p>
    <w:p w14:paraId="5026DCC3" w14:textId="77777777" w:rsidR="00024106" w:rsidRDefault="00024106" w:rsidP="00024106">
      <w:pPr>
        <w:spacing w:line="480" w:lineRule="auto"/>
        <w:jc w:val="both"/>
      </w:pPr>
    </w:p>
    <w:p w14:paraId="7DEFFF80" w14:textId="77777777" w:rsidR="00024106" w:rsidRDefault="00024106" w:rsidP="00024106">
      <w:pPr>
        <w:spacing w:line="480" w:lineRule="auto"/>
        <w:jc w:val="both"/>
        <w:rPr>
          <w:b/>
        </w:rPr>
      </w:pPr>
      <w:r>
        <w:rPr>
          <w:b/>
        </w:rPr>
        <w:t xml:space="preserve">Table S2: Related to </w:t>
      </w:r>
      <w:r w:rsidR="00D96C0C">
        <w:rPr>
          <w:b/>
        </w:rPr>
        <w:t xml:space="preserve">Discussion – In search of EGFR ligands downregulated in </w:t>
      </w:r>
      <w:r w:rsidR="00D96C0C">
        <w:rPr>
          <w:b/>
          <w:i/>
        </w:rPr>
        <w:t>TREX1</w:t>
      </w:r>
      <w:r w:rsidR="00D96C0C">
        <w:rPr>
          <w:b/>
          <w:i/>
        </w:rPr>
        <w:softHyphen/>
        <w:t>-</w:t>
      </w:r>
      <w:r w:rsidR="00D96C0C">
        <w:rPr>
          <w:b/>
        </w:rPr>
        <w:t>KO microglia</w:t>
      </w:r>
    </w:p>
    <w:p w14:paraId="7B29C975" w14:textId="77777777" w:rsidR="00D96C0C" w:rsidRPr="00D96C0C" w:rsidRDefault="00D96C0C" w:rsidP="00024106">
      <w:pPr>
        <w:spacing w:line="480" w:lineRule="auto"/>
        <w:jc w:val="both"/>
      </w:pPr>
      <w:r>
        <w:t>DAVID GO analysis of all differentially expressed genes which represent secreted and cell membrane markers. For each gene, table contains whether the gene codes for a secreted protein or a cell membrane protein, Log2(FC), and P-adjusted value.</w:t>
      </w:r>
    </w:p>
    <w:p w14:paraId="0D22865E" w14:textId="77777777" w:rsidR="00024106" w:rsidRPr="00024106" w:rsidRDefault="00024106" w:rsidP="00024106">
      <w:pPr>
        <w:spacing w:line="480" w:lineRule="auto"/>
        <w:jc w:val="both"/>
      </w:pPr>
    </w:p>
    <w:p w14:paraId="0089772E" w14:textId="77777777" w:rsidR="00024106" w:rsidRDefault="00024106">
      <w:pPr>
        <w:spacing w:line="480" w:lineRule="auto"/>
        <w:jc w:val="both"/>
      </w:pPr>
    </w:p>
    <w:p w14:paraId="34ADC793" w14:textId="77777777" w:rsidR="005C7444" w:rsidRDefault="005C7444">
      <w:pPr>
        <w:spacing w:line="480" w:lineRule="auto"/>
        <w:jc w:val="both"/>
        <w:rPr>
          <w:b/>
          <w:highlight w:val="yellow"/>
          <w:u w:val="single"/>
        </w:rPr>
      </w:pPr>
    </w:p>
    <w:p w14:paraId="16DAB8D7" w14:textId="74B58F8D" w:rsidR="005C7444" w:rsidRPr="009D1D88" w:rsidRDefault="005C7444">
      <w:pPr>
        <w:spacing w:line="480" w:lineRule="auto"/>
        <w:jc w:val="both"/>
        <w:rPr>
          <w:b/>
          <w:u w:val="single"/>
        </w:rPr>
      </w:pPr>
    </w:p>
    <w:sectPr w:rsidR="005C7444" w:rsidRPr="009D1D88">
      <w:footerReference w:type="default" r:id="rId6"/>
      <w:headerReference w:type="first" r:id="rId7"/>
      <w:footerReference w:type="first" r:id="rId8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B7DBD9" w14:textId="77777777" w:rsidR="00C51162" w:rsidRDefault="00C51162">
      <w:pPr>
        <w:spacing w:line="240" w:lineRule="auto"/>
      </w:pPr>
      <w:r>
        <w:separator/>
      </w:r>
    </w:p>
  </w:endnote>
  <w:endnote w:type="continuationSeparator" w:id="0">
    <w:p w14:paraId="4B40D56C" w14:textId="77777777" w:rsidR="00C51162" w:rsidRDefault="00C511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BD0DEA" w14:textId="77777777" w:rsidR="0076138B" w:rsidRDefault="0076138B">
    <w:pPr>
      <w:jc w:val="right"/>
    </w:pPr>
    <w:r>
      <w:t xml:space="preserve">Goldberg et al., Page </w:t>
    </w: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D49BA1" w14:textId="77777777" w:rsidR="0076138B" w:rsidRDefault="0076138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760661" w14:textId="77777777" w:rsidR="00C51162" w:rsidRDefault="00C51162">
      <w:pPr>
        <w:spacing w:line="240" w:lineRule="auto"/>
      </w:pPr>
      <w:r>
        <w:separator/>
      </w:r>
    </w:p>
  </w:footnote>
  <w:footnote w:type="continuationSeparator" w:id="0">
    <w:p w14:paraId="78F94A09" w14:textId="77777777" w:rsidR="00C51162" w:rsidRDefault="00C5116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7CBC1" w14:textId="77777777" w:rsidR="0076138B" w:rsidRDefault="0076138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7444"/>
    <w:rsid w:val="00024106"/>
    <w:rsid w:val="000653A2"/>
    <w:rsid w:val="0008353B"/>
    <w:rsid w:val="00115C32"/>
    <w:rsid w:val="0011618B"/>
    <w:rsid w:val="0013577B"/>
    <w:rsid w:val="00164D4B"/>
    <w:rsid w:val="001F2558"/>
    <w:rsid w:val="0027435E"/>
    <w:rsid w:val="002A4C4E"/>
    <w:rsid w:val="002D0106"/>
    <w:rsid w:val="002D7A6F"/>
    <w:rsid w:val="002E6AA7"/>
    <w:rsid w:val="0031139E"/>
    <w:rsid w:val="00321E77"/>
    <w:rsid w:val="0033359A"/>
    <w:rsid w:val="00342658"/>
    <w:rsid w:val="00351123"/>
    <w:rsid w:val="003B311F"/>
    <w:rsid w:val="003C6FDA"/>
    <w:rsid w:val="003E3C89"/>
    <w:rsid w:val="0042742A"/>
    <w:rsid w:val="004334A1"/>
    <w:rsid w:val="00464D02"/>
    <w:rsid w:val="004720E1"/>
    <w:rsid w:val="004733AF"/>
    <w:rsid w:val="004A2393"/>
    <w:rsid w:val="004B7D59"/>
    <w:rsid w:val="004C6EE8"/>
    <w:rsid w:val="0052343D"/>
    <w:rsid w:val="00553CB8"/>
    <w:rsid w:val="005A1F22"/>
    <w:rsid w:val="005C7444"/>
    <w:rsid w:val="00645A6D"/>
    <w:rsid w:val="0068273F"/>
    <w:rsid w:val="006903CC"/>
    <w:rsid w:val="006C2E0C"/>
    <w:rsid w:val="006C5025"/>
    <w:rsid w:val="006F34F8"/>
    <w:rsid w:val="007038DF"/>
    <w:rsid w:val="00710D10"/>
    <w:rsid w:val="007211AD"/>
    <w:rsid w:val="007376E2"/>
    <w:rsid w:val="00754582"/>
    <w:rsid w:val="0076138B"/>
    <w:rsid w:val="00761EDC"/>
    <w:rsid w:val="007D3624"/>
    <w:rsid w:val="007F1861"/>
    <w:rsid w:val="007F70F4"/>
    <w:rsid w:val="007F7C43"/>
    <w:rsid w:val="008337E6"/>
    <w:rsid w:val="008B55E8"/>
    <w:rsid w:val="008E7350"/>
    <w:rsid w:val="00916626"/>
    <w:rsid w:val="0092538D"/>
    <w:rsid w:val="00963AC5"/>
    <w:rsid w:val="00983F7E"/>
    <w:rsid w:val="00992607"/>
    <w:rsid w:val="00996899"/>
    <w:rsid w:val="009D1D88"/>
    <w:rsid w:val="009D685A"/>
    <w:rsid w:val="009E37BD"/>
    <w:rsid w:val="00A1158E"/>
    <w:rsid w:val="00A27E71"/>
    <w:rsid w:val="00A674CD"/>
    <w:rsid w:val="00AA00DA"/>
    <w:rsid w:val="00AD533A"/>
    <w:rsid w:val="00B12AD2"/>
    <w:rsid w:val="00B63659"/>
    <w:rsid w:val="00B63CCF"/>
    <w:rsid w:val="00B76295"/>
    <w:rsid w:val="00BD78BE"/>
    <w:rsid w:val="00C030A8"/>
    <w:rsid w:val="00C51162"/>
    <w:rsid w:val="00CB7AC1"/>
    <w:rsid w:val="00CC42A7"/>
    <w:rsid w:val="00CC5DC8"/>
    <w:rsid w:val="00CD196A"/>
    <w:rsid w:val="00D055D0"/>
    <w:rsid w:val="00D2441C"/>
    <w:rsid w:val="00D45CEF"/>
    <w:rsid w:val="00D96C0C"/>
    <w:rsid w:val="00DE6B3D"/>
    <w:rsid w:val="00E05452"/>
    <w:rsid w:val="00E45A36"/>
    <w:rsid w:val="00E51B15"/>
    <w:rsid w:val="00E833C0"/>
    <w:rsid w:val="00EA680C"/>
    <w:rsid w:val="00F00A5C"/>
    <w:rsid w:val="00F136BE"/>
    <w:rsid w:val="00FB23FE"/>
    <w:rsid w:val="00FD5827"/>
    <w:rsid w:val="00FD5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C8EEE"/>
  <w15:docId w15:val="{577D23B0-7EBB-400F-B0D2-898868D57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s-419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11618B"/>
    <w:pPr>
      <w:spacing w:after="24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166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66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66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6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62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16626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59</Words>
  <Characters>603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Goldberg</dc:creator>
  <cp:keywords/>
  <dc:description/>
  <cp:lastModifiedBy>Gabriela Goldberg</cp:lastModifiedBy>
  <cp:revision>3</cp:revision>
  <dcterms:created xsi:type="dcterms:W3CDTF">2023-11-22T19:31:00Z</dcterms:created>
  <dcterms:modified xsi:type="dcterms:W3CDTF">2023-11-22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SRoLVhOo"/&gt;&lt;style id="http://www.zotero.org/styles/journal-of-molecular-psychiatry" hasBibliography="1" bibliographyStyleHasBeenSet="1"/&gt;&lt;prefs&gt;&lt;pref name="fieldType" value="Field"/&gt;&lt;pref name="a</vt:lpwstr>
  </property>
  <property fmtid="{D5CDD505-2E9C-101B-9397-08002B2CF9AE}" pid="3" name="ZOTERO_PREF_2">
    <vt:lpwstr>utomaticJournalAbbreviations" value="true"/&gt;&lt;/prefs&gt;&lt;/data&gt;</vt:lpwstr>
  </property>
</Properties>
</file>